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805AA" w14:textId="1106295B" w:rsidR="005B4F52" w:rsidRPr="001E0289" w:rsidRDefault="001E0289" w:rsidP="001E0289">
      <w:pPr>
        <w:pStyle w:val="EndNoteBibliography"/>
        <w:spacing w:after="0" w:line="480" w:lineRule="auto"/>
        <w:contextualSpacing/>
        <w:rPr>
          <w:rFonts w:ascii="Times New Roman" w:hAnsi="Times New Roman"/>
          <w:b/>
          <w:sz w:val="24"/>
        </w:rPr>
      </w:pPr>
      <w:r w:rsidRPr="001E0289">
        <w:rPr>
          <w:rFonts w:ascii="Times New Roman" w:hAnsi="Times New Roman"/>
          <w:b/>
          <w:sz w:val="24"/>
        </w:rPr>
        <w:t xml:space="preserve">Supplementary </w:t>
      </w:r>
      <w:r w:rsidR="005B4F52" w:rsidRPr="001E0289">
        <w:rPr>
          <w:rFonts w:ascii="Times New Roman" w:hAnsi="Times New Roman"/>
          <w:b/>
          <w:sz w:val="24"/>
        </w:rPr>
        <w:t>Tables</w:t>
      </w:r>
    </w:p>
    <w:p w14:paraId="4B1B32D9" w14:textId="2728FF63" w:rsidR="005B4F52" w:rsidRPr="001E0289" w:rsidRDefault="00B425FA" w:rsidP="001E0289">
      <w:pPr>
        <w:spacing w:after="0" w:line="480" w:lineRule="auto"/>
        <w:contextualSpacing/>
        <w:rPr>
          <w:rFonts w:ascii="Times New Roman" w:hAnsi="Times New Roman"/>
          <w:sz w:val="24"/>
        </w:rPr>
      </w:pPr>
      <w:r w:rsidRPr="00B425FA">
        <w:rPr>
          <w:rFonts w:ascii="Times New Roman" w:hAnsi="Times New Roman"/>
          <w:b/>
          <w:sz w:val="24"/>
        </w:rPr>
        <w:t>Supplementary</w:t>
      </w:r>
      <w:r>
        <w:rPr>
          <w:rFonts w:ascii="Times New Roman" w:hAnsi="Times New Roman"/>
          <w:b/>
          <w:sz w:val="24"/>
        </w:rPr>
        <w:t xml:space="preserve"> </w:t>
      </w:r>
      <w:r w:rsidR="005B4F52" w:rsidRPr="001E0289">
        <w:rPr>
          <w:rFonts w:ascii="Times New Roman" w:hAnsi="Times New Roman"/>
          <w:b/>
          <w:sz w:val="24"/>
        </w:rPr>
        <w:t>Table S1.</w:t>
      </w:r>
      <w:r w:rsidR="005B4F52" w:rsidRPr="001E0289">
        <w:rPr>
          <w:rFonts w:ascii="Times New Roman" w:hAnsi="Times New Roman"/>
          <w:sz w:val="24"/>
        </w:rPr>
        <w:t xml:space="preserve"> </w:t>
      </w:r>
      <w:r w:rsidR="0073237D" w:rsidRPr="001E0289">
        <w:rPr>
          <w:rFonts w:ascii="Times New Roman" w:hAnsi="Times New Roman"/>
          <w:sz w:val="24"/>
        </w:rPr>
        <w:t>P</w:t>
      </w:r>
      <w:r w:rsidR="005B4F52" w:rsidRPr="001E0289">
        <w:rPr>
          <w:rFonts w:ascii="Times New Roman" w:hAnsi="Times New Roman"/>
          <w:sz w:val="24"/>
        </w:rPr>
        <w:t xml:space="preserve">ercentage of variance explained by tree-level variables for the three studied saproxylic beetles in the </w:t>
      </w:r>
      <w:r w:rsidR="00391CF1" w:rsidRPr="001E0289">
        <w:rPr>
          <w:rFonts w:ascii="Times New Roman" w:hAnsi="Times New Roman"/>
          <w:sz w:val="24"/>
        </w:rPr>
        <w:t>Pardubice Region (</w:t>
      </w:r>
      <w:r w:rsidR="005B4F52" w:rsidRPr="001E0289">
        <w:rPr>
          <w:rFonts w:ascii="Times New Roman" w:hAnsi="Times New Roman"/>
          <w:sz w:val="24"/>
        </w:rPr>
        <w:t>Czech Republic</w:t>
      </w:r>
      <w:r w:rsidR="00391CF1" w:rsidRPr="001E0289">
        <w:rPr>
          <w:rFonts w:ascii="Times New Roman" w:hAnsi="Times New Roman"/>
          <w:sz w:val="24"/>
        </w:rPr>
        <w:t>).</w:t>
      </w:r>
    </w:p>
    <w:tbl>
      <w:tblPr>
        <w:tblW w:w="9072" w:type="dxa"/>
        <w:tblInd w:w="93" w:type="dxa"/>
        <w:tblLook w:val="04A0" w:firstRow="1" w:lastRow="0" w:firstColumn="1" w:lastColumn="0" w:noHBand="0" w:noVBand="1"/>
      </w:tblPr>
      <w:tblGrid>
        <w:gridCol w:w="1281"/>
        <w:gridCol w:w="1745"/>
        <w:gridCol w:w="852"/>
        <w:gridCol w:w="1745"/>
        <w:gridCol w:w="852"/>
        <w:gridCol w:w="1745"/>
        <w:gridCol w:w="852"/>
      </w:tblGrid>
      <w:tr w:rsidR="005B4F52" w:rsidRPr="00EA5999" w14:paraId="5048A4F5" w14:textId="77777777" w:rsidTr="00F92FF6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8153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4CD5" w14:textId="77777777" w:rsidR="005B4F52" w:rsidRPr="00EA5999" w:rsidRDefault="005B4F52" w:rsidP="00F92F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ucujus cinnaberinus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4EA2" w14:textId="77777777" w:rsidR="005B4F52" w:rsidRPr="00EA5999" w:rsidRDefault="005B4F52" w:rsidP="00F92F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yrochroa coccinea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9317" w14:textId="77777777" w:rsidR="005B4F52" w:rsidRPr="00EA5999" w:rsidRDefault="005B4F52" w:rsidP="00F92F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chizotus pectinicornis</w:t>
            </w:r>
          </w:p>
        </w:tc>
      </w:tr>
      <w:tr w:rsidR="005B4F52" w:rsidRPr="00EA5999" w14:paraId="08651949" w14:textId="77777777" w:rsidTr="00F92FF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2F69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91E7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450D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E069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8EA12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8AC8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0F71E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int</w:t>
            </w:r>
          </w:p>
        </w:tc>
      </w:tr>
      <w:tr w:rsidR="005B4F52" w:rsidRPr="00EA5999" w14:paraId="48D31354" w14:textId="77777777" w:rsidTr="00F92FF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1C3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12D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754D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B84F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5E0E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1123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B39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5B4F52" w:rsidRPr="00EA5999" w14:paraId="61FE528E" w14:textId="77777777" w:rsidTr="00F92FF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B24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la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4CF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E625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F754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1BD8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0E7F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26F5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B4F52" w:rsidRPr="00EA5999" w14:paraId="7D05B667" w14:textId="77777777" w:rsidTr="00F92FF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B59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ete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A666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4A4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8C66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F035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0235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D1B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5B4F52" w:rsidRPr="00EA5999" w14:paraId="5151DD02" w14:textId="77777777" w:rsidTr="00F92FF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633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 cove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4B3C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E8A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33A1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9CF9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F576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BD8F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5B4F52" w:rsidRPr="00EA5999" w14:paraId="4576F90A" w14:textId="77777777" w:rsidTr="00F92FF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932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i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8A58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0A03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033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38CA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6311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A2C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5B4F52" w:rsidRPr="00EA5999" w14:paraId="46FA4C69" w14:textId="77777777" w:rsidTr="00F92FF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D12C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 exposur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44F9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E2F1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221A7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1BEF0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CAAA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9AE8F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 w14:paraId="0B523549" w14:textId="77777777" w:rsidR="005B4F52" w:rsidRDefault="005B4F52" w:rsidP="001E0289">
      <w:pPr>
        <w:spacing w:after="0" w:line="480" w:lineRule="auto"/>
        <w:contextualSpacing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6BD2DC87" w14:textId="6ADA51AD" w:rsidR="005B4F52" w:rsidRPr="00C4238D" w:rsidRDefault="00B425FA" w:rsidP="001E0289">
      <w:pPr>
        <w:spacing w:after="0" w:line="480" w:lineRule="auto"/>
        <w:contextualSpacing/>
        <w:rPr>
          <w:rFonts w:ascii="Times New Roman" w:hAnsi="Times New Roman"/>
          <w:sz w:val="24"/>
        </w:rPr>
      </w:pPr>
      <w:r w:rsidRPr="00B425FA">
        <w:rPr>
          <w:rFonts w:ascii="Times New Roman" w:hAnsi="Times New Roman"/>
          <w:b/>
          <w:sz w:val="24"/>
        </w:rPr>
        <w:lastRenderedPageBreak/>
        <w:t>Supplementary</w:t>
      </w:r>
      <w:r>
        <w:rPr>
          <w:rFonts w:ascii="Times New Roman" w:hAnsi="Times New Roman"/>
          <w:b/>
          <w:sz w:val="24"/>
        </w:rPr>
        <w:t xml:space="preserve"> </w:t>
      </w:r>
      <w:r w:rsidR="005B4F52" w:rsidRPr="00C4238D">
        <w:rPr>
          <w:rFonts w:ascii="Times New Roman" w:hAnsi="Times New Roman"/>
          <w:b/>
          <w:sz w:val="24"/>
        </w:rPr>
        <w:t>Table S2</w:t>
      </w:r>
      <w:r w:rsidR="005B4F52">
        <w:rPr>
          <w:rFonts w:ascii="Times New Roman" w:hAnsi="Times New Roman"/>
          <w:b/>
          <w:sz w:val="24"/>
        </w:rPr>
        <w:t>.</w:t>
      </w:r>
      <w:r w:rsidR="005B4F52" w:rsidRPr="00C4238D">
        <w:rPr>
          <w:rFonts w:ascii="Times New Roman" w:hAnsi="Times New Roman"/>
          <w:sz w:val="24"/>
        </w:rPr>
        <w:t xml:space="preserve"> </w:t>
      </w:r>
      <w:r w:rsidR="00A65ADE">
        <w:rPr>
          <w:rFonts w:ascii="Times New Roman" w:hAnsi="Times New Roman"/>
          <w:sz w:val="24"/>
        </w:rPr>
        <w:t>A</w:t>
      </w:r>
      <w:r w:rsidR="005B4F52" w:rsidRPr="00C4238D">
        <w:rPr>
          <w:rFonts w:ascii="Times New Roman" w:hAnsi="Times New Roman"/>
          <w:sz w:val="24"/>
        </w:rPr>
        <w:t xml:space="preserve">mount of variance explained by microhabitat-level variables for the three studied saproxylic beetles in the </w:t>
      </w:r>
      <w:r w:rsidR="00391CF1">
        <w:rPr>
          <w:rFonts w:ascii="Times New Roman" w:hAnsi="Times New Roman"/>
          <w:sz w:val="24"/>
        </w:rPr>
        <w:t>Pardubice Region (</w:t>
      </w:r>
      <w:r w:rsidR="005B4F52" w:rsidRPr="00C4238D">
        <w:rPr>
          <w:rFonts w:ascii="Times New Roman" w:hAnsi="Times New Roman"/>
          <w:sz w:val="24"/>
        </w:rPr>
        <w:t>Czech Republic</w:t>
      </w:r>
      <w:r w:rsidR="00391CF1">
        <w:rPr>
          <w:rFonts w:ascii="Times New Roman" w:hAnsi="Times New Roman"/>
          <w:sz w:val="24"/>
        </w:rPr>
        <w:t>).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1466"/>
        <w:gridCol w:w="1560"/>
        <w:gridCol w:w="1140"/>
        <w:gridCol w:w="1553"/>
        <w:gridCol w:w="1035"/>
        <w:gridCol w:w="1517"/>
        <w:gridCol w:w="996"/>
      </w:tblGrid>
      <w:tr w:rsidR="005B4F52" w:rsidRPr="00EA5999" w14:paraId="024000EF" w14:textId="77777777" w:rsidTr="007C65E8">
        <w:trPr>
          <w:trHeight w:val="300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0AED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E84" w14:textId="77777777" w:rsidR="005B4F52" w:rsidRPr="00EA5999" w:rsidRDefault="005B4F52" w:rsidP="00F92F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ucujus cinnaberinus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589" w14:textId="77777777" w:rsidR="005B4F52" w:rsidRPr="00EA5999" w:rsidRDefault="005B4F52" w:rsidP="00F92F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yrochroa coccinea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3514" w14:textId="77777777" w:rsidR="005B4F52" w:rsidRPr="00EA5999" w:rsidRDefault="005B4F52" w:rsidP="00F92F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chizotus pectinicornis</w:t>
            </w:r>
          </w:p>
        </w:tc>
      </w:tr>
      <w:tr w:rsidR="005B4F52" w:rsidRPr="00EA5999" w14:paraId="1F7997B0" w14:textId="77777777" w:rsidTr="007C65E8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07AEE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8FFD0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AA900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480E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1FDE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7F3B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F6BE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int</w:t>
            </w:r>
          </w:p>
        </w:tc>
      </w:tr>
      <w:tr w:rsidR="005B4F52" w:rsidRPr="00EA5999" w14:paraId="2CB4DB58" w14:textId="77777777" w:rsidTr="007C65E8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0B6A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 peel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821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3C9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F224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2D0A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A9EF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EC5F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%</w:t>
            </w:r>
          </w:p>
        </w:tc>
      </w:tr>
      <w:tr w:rsidR="005B4F52" w:rsidRPr="00EA5999" w14:paraId="1014B6C5" w14:textId="77777777" w:rsidTr="007C65E8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88D9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A6B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FB1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474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2719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592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4390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%</w:t>
            </w:r>
          </w:p>
        </w:tc>
      </w:tr>
      <w:tr w:rsidR="005B4F52" w:rsidRPr="00EA5999" w14:paraId="0F5650C6" w14:textId="77777777" w:rsidTr="007C65E8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3AD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ste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B87C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666E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%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DB2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%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F013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B66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B15F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%</w:t>
            </w:r>
          </w:p>
        </w:tc>
      </w:tr>
      <w:tr w:rsidR="005B4F52" w:rsidRPr="00EA5999" w14:paraId="15E4D526" w14:textId="77777777" w:rsidTr="007C65E8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6570" w14:textId="77777777" w:rsidR="005B4F52" w:rsidRPr="00EA5999" w:rsidRDefault="005B4F52" w:rsidP="00F92F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el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6BA8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%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BCA27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%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6DD8A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%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A06B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%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005EE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6C3B" w14:textId="77777777" w:rsidR="005B4F52" w:rsidRPr="00EA5999" w:rsidRDefault="005B4F52" w:rsidP="00F92F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59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%</w:t>
            </w:r>
          </w:p>
        </w:tc>
      </w:tr>
    </w:tbl>
    <w:p w14:paraId="06D1D1C0" w14:textId="77777777" w:rsidR="00DC1EC5" w:rsidRDefault="00DC1EC5"/>
    <w:sectPr w:rsidR="00DC1EC5" w:rsidSect="001E0289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0AA569" w14:textId="77777777" w:rsidR="009B7BDB" w:rsidRDefault="009B7BDB">
      <w:pPr>
        <w:spacing w:after="0" w:line="240" w:lineRule="auto"/>
      </w:pPr>
      <w:r>
        <w:separator/>
      </w:r>
    </w:p>
  </w:endnote>
  <w:endnote w:type="continuationSeparator" w:id="0">
    <w:p w14:paraId="38F89F87" w14:textId="77777777" w:rsidR="009B7BDB" w:rsidRDefault="009B7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14876168"/>
      <w:docPartObj>
        <w:docPartGallery w:val="Page Numbers (Bottom of Page)"/>
        <w:docPartUnique/>
      </w:docPartObj>
    </w:sdtPr>
    <w:sdtEndPr/>
    <w:sdtContent>
      <w:p w14:paraId="41BC1A92" w14:textId="77777777" w:rsidR="00FE4E66" w:rsidRDefault="005B4F52" w:rsidP="0015470A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A7EE0">
          <w:rPr>
            <w:noProof/>
            <w:lang w:val="cs-CZ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1AB70" w14:textId="77777777" w:rsidR="009B7BDB" w:rsidRDefault="009B7BDB">
      <w:pPr>
        <w:spacing w:after="0" w:line="240" w:lineRule="auto"/>
      </w:pPr>
      <w:r>
        <w:separator/>
      </w:r>
    </w:p>
  </w:footnote>
  <w:footnote w:type="continuationSeparator" w:id="0">
    <w:p w14:paraId="22B50ED1" w14:textId="77777777" w:rsidR="009B7BDB" w:rsidRDefault="009B7B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52"/>
    <w:rsid w:val="001E0289"/>
    <w:rsid w:val="00391CF1"/>
    <w:rsid w:val="004674C6"/>
    <w:rsid w:val="004C4C27"/>
    <w:rsid w:val="0054483A"/>
    <w:rsid w:val="005B4F52"/>
    <w:rsid w:val="005D4D83"/>
    <w:rsid w:val="006009F5"/>
    <w:rsid w:val="0062168E"/>
    <w:rsid w:val="00672812"/>
    <w:rsid w:val="006A74B8"/>
    <w:rsid w:val="0073237D"/>
    <w:rsid w:val="007C2C88"/>
    <w:rsid w:val="007C65E8"/>
    <w:rsid w:val="0091529C"/>
    <w:rsid w:val="009B7BDB"/>
    <w:rsid w:val="009C7BCF"/>
    <w:rsid w:val="00A5212A"/>
    <w:rsid w:val="00A65ADE"/>
    <w:rsid w:val="00AF7228"/>
    <w:rsid w:val="00B060C7"/>
    <w:rsid w:val="00B425FA"/>
    <w:rsid w:val="00BD0980"/>
    <w:rsid w:val="00CC73B1"/>
    <w:rsid w:val="00DB6E8D"/>
    <w:rsid w:val="00DC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17E7"/>
  <w15:chartTrackingRefBased/>
  <w15:docId w15:val="{5B109D36-A946-4E45-9625-29EA2AB3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B4F52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5B4F52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ZpatChar">
    <w:name w:val="Zápatí Char"/>
    <w:basedOn w:val="Standardnpsmoodstavce"/>
    <w:link w:val="Zpat"/>
    <w:uiPriority w:val="99"/>
    <w:rsid w:val="005B4F52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ln"/>
    <w:link w:val="EndNoteBibliographyChar"/>
    <w:rsid w:val="005B4F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5B4F52"/>
    <w:rPr>
      <w:rFonts w:ascii="Calibri" w:hAnsi="Calibri" w:cs="Calibri"/>
      <w:noProof/>
    </w:rPr>
  </w:style>
  <w:style w:type="character" w:styleId="slodku">
    <w:name w:val="line number"/>
    <w:basedOn w:val="Standardnpsmoodstavce"/>
    <w:uiPriority w:val="99"/>
    <w:semiHidden/>
    <w:unhideWhenUsed/>
    <w:rsid w:val="005B4F52"/>
  </w:style>
  <w:style w:type="paragraph" w:styleId="Textbubliny">
    <w:name w:val="Balloon Text"/>
    <w:basedOn w:val="Normln"/>
    <w:link w:val="TextbublinyChar"/>
    <w:uiPriority w:val="99"/>
    <w:semiHidden/>
    <w:unhideWhenUsed/>
    <w:rsid w:val="00544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4483A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1E028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1E028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E028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1E028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1E0289"/>
    <w:rPr>
      <w:b/>
      <w:bCs/>
      <w:sz w:val="20"/>
      <w:szCs w:val="20"/>
    </w:rPr>
  </w:style>
  <w:style w:type="paragraph" w:customStyle="1" w:styleId="Default">
    <w:name w:val="Default"/>
    <w:rsid w:val="001E028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7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ák Jakub</dc:creator>
  <cp:keywords/>
  <dc:description/>
  <cp:lastModifiedBy>Jakub Horak</cp:lastModifiedBy>
  <cp:revision>13</cp:revision>
  <dcterms:created xsi:type="dcterms:W3CDTF">2019-12-06T12:39:00Z</dcterms:created>
  <dcterms:modified xsi:type="dcterms:W3CDTF">2021-03-11T12:41:00Z</dcterms:modified>
</cp:coreProperties>
</file>